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5A9D7" w14:textId="393BBB87" w:rsidR="008F6587" w:rsidRPr="00A40C1A" w:rsidRDefault="00450ECE">
      <w:pPr>
        <w:rPr>
          <w:rFonts w:ascii="Arial" w:hAnsi="Arial" w:cs="Arial"/>
          <w:b/>
          <w:bCs/>
          <w:sz w:val="20"/>
          <w:szCs w:val="20"/>
        </w:rPr>
      </w:pPr>
      <w:r w:rsidRPr="00A40C1A">
        <w:rPr>
          <w:rFonts w:ascii="Arial" w:hAnsi="Arial" w:cs="Arial"/>
          <w:b/>
          <w:bCs/>
          <w:sz w:val="20"/>
          <w:szCs w:val="20"/>
        </w:rPr>
        <w:t xml:space="preserve">Supplemental Material. </w:t>
      </w:r>
    </w:p>
    <w:p w14:paraId="747D9452" w14:textId="77777777" w:rsidR="00450ECE" w:rsidRPr="00A40C1A" w:rsidRDefault="00450ECE">
      <w:pPr>
        <w:rPr>
          <w:rFonts w:ascii="Arial" w:hAnsi="Arial" w:cs="Arial"/>
          <w:sz w:val="20"/>
          <w:szCs w:val="20"/>
        </w:rPr>
      </w:pPr>
    </w:p>
    <w:p w14:paraId="2EE3A0EC" w14:textId="77777777" w:rsidR="00450ECE" w:rsidRPr="00A40C1A" w:rsidRDefault="00450ECE" w:rsidP="00450ECE">
      <w:pPr>
        <w:rPr>
          <w:rFonts w:ascii="Arial" w:eastAsia="Times New Roman" w:hAnsi="Arial" w:cs="Arial"/>
          <w:sz w:val="20"/>
          <w:szCs w:val="20"/>
        </w:rPr>
      </w:pPr>
    </w:p>
    <w:p w14:paraId="6DA14045" w14:textId="31224B9D" w:rsidR="00450ECE" w:rsidRPr="00A40C1A" w:rsidRDefault="00450ECE" w:rsidP="00450ECE">
      <w:pPr>
        <w:rPr>
          <w:rFonts w:ascii="Arial" w:eastAsia="Times New Roman" w:hAnsi="Arial" w:cs="Arial"/>
          <w:sz w:val="20"/>
          <w:szCs w:val="20"/>
        </w:rPr>
      </w:pPr>
      <w:r w:rsidRPr="00A40C1A">
        <w:rPr>
          <w:rFonts w:ascii="Arial" w:eastAsia="Times New Roman" w:hAnsi="Arial" w:cs="Arial"/>
          <w:b/>
          <w:sz w:val="20"/>
          <w:szCs w:val="20"/>
        </w:rPr>
        <w:t>Table S1</w:t>
      </w:r>
      <w:r w:rsidRPr="00A40C1A">
        <w:rPr>
          <w:rFonts w:ascii="Arial" w:eastAsia="Times New Roman" w:hAnsi="Arial" w:cs="Arial"/>
          <w:sz w:val="20"/>
          <w:szCs w:val="20"/>
        </w:rPr>
        <w:t xml:space="preserve">. </w:t>
      </w:r>
      <w:r w:rsidR="004F185C" w:rsidRPr="00A40C1A">
        <w:rPr>
          <w:rFonts w:ascii="Arial" w:eastAsia="Times New Roman" w:hAnsi="Arial" w:cs="Arial"/>
          <w:sz w:val="20"/>
          <w:szCs w:val="20"/>
        </w:rPr>
        <w:t xml:space="preserve">Summary </w:t>
      </w:r>
      <w:r w:rsidR="004F185C" w:rsidRPr="00A40C1A">
        <w:rPr>
          <w:rFonts w:ascii="Arial" w:hAnsi="Arial" w:cs="Arial"/>
          <w:sz w:val="20"/>
          <w:szCs w:val="20"/>
        </w:rPr>
        <w:t xml:space="preserve">of the different manufacturers and image parameters of the scans used for the opportunistic </w:t>
      </w:r>
      <w:r w:rsidR="00122BDD" w:rsidRPr="00A40C1A">
        <w:rPr>
          <w:rFonts w:ascii="Arial" w:hAnsi="Arial" w:cs="Arial"/>
          <w:sz w:val="20"/>
          <w:szCs w:val="20"/>
        </w:rPr>
        <w:t>computed tomography (</w:t>
      </w:r>
      <w:r w:rsidR="004F185C" w:rsidRPr="00A40C1A">
        <w:rPr>
          <w:rFonts w:ascii="Arial" w:hAnsi="Arial" w:cs="Arial"/>
          <w:sz w:val="20"/>
          <w:szCs w:val="20"/>
        </w:rPr>
        <w:t>CT</w:t>
      </w:r>
      <w:r w:rsidR="00122BDD" w:rsidRPr="00A40C1A">
        <w:rPr>
          <w:rFonts w:ascii="Arial" w:hAnsi="Arial" w:cs="Arial"/>
          <w:sz w:val="20"/>
          <w:szCs w:val="20"/>
        </w:rPr>
        <w:t>)</w:t>
      </w:r>
      <w:r w:rsidR="004F185C" w:rsidRPr="00A40C1A">
        <w:rPr>
          <w:rFonts w:ascii="Arial" w:hAnsi="Arial" w:cs="Arial"/>
          <w:sz w:val="20"/>
          <w:szCs w:val="20"/>
        </w:rPr>
        <w:t xml:space="preserve"> analysis.</w:t>
      </w:r>
    </w:p>
    <w:tbl>
      <w:tblPr>
        <w:tblW w:w="10485" w:type="dxa"/>
        <w:tblInd w:w="-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35"/>
        <w:gridCol w:w="1808"/>
        <w:gridCol w:w="2024"/>
        <w:gridCol w:w="1803"/>
        <w:gridCol w:w="2405"/>
      </w:tblGrid>
      <w:tr w:rsidR="004F185C" w:rsidRPr="00A40C1A" w14:paraId="1103E635" w14:textId="77777777" w:rsidTr="00A40C1A"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3E5D365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32EBA3D5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 w14:paraId="14F8E990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Philips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2C250238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Canon Medical Systems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 w14:paraId="22D2EE12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 xml:space="preserve">Siemens </w:t>
            </w:r>
            <w:proofErr w:type="spellStart"/>
            <w:r w:rsidRPr="00A40C1A">
              <w:rPr>
                <w:rFonts w:ascii="Arial" w:hAnsi="Arial" w:cs="Arial"/>
                <w:sz w:val="20"/>
                <w:szCs w:val="20"/>
              </w:rPr>
              <w:t>Healthineers</w:t>
            </w:r>
            <w:proofErr w:type="spellEnd"/>
          </w:p>
        </w:tc>
      </w:tr>
      <w:tr w:rsidR="004F185C" w:rsidRPr="00A40C1A" w14:paraId="25060014" w14:textId="77777777" w:rsidTr="00370B38">
        <w:tc>
          <w:tcPr>
            <w:tcW w:w="2410" w:type="dxa"/>
            <w:tcBorders>
              <w:top w:val="single" w:sz="4" w:space="0" w:color="000000"/>
            </w:tcBorders>
          </w:tcPr>
          <w:p w14:paraId="5DA34589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 w14:paraId="5BAF8125" w14:textId="77777777" w:rsidR="004F185C" w:rsidRPr="00A40C1A" w:rsidRDefault="004F185C" w:rsidP="0037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>Discovery CT750 HD, Discovery MI,</w:t>
            </w:r>
          </w:p>
          <w:p w14:paraId="76FA4340" w14:textId="77777777" w:rsidR="004F185C" w:rsidRPr="00A40C1A" w:rsidRDefault="004F185C" w:rsidP="0037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>Revolution HD</w:t>
            </w:r>
          </w:p>
          <w:p w14:paraId="79F2F425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14:paraId="788D200E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Gemini TF TOF 16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 w14:paraId="5913B996" w14:textId="77777777" w:rsidR="004F185C" w:rsidRPr="00A40C1A" w:rsidRDefault="004F185C" w:rsidP="0037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>Aquilion</w:t>
            </w:r>
            <w:proofErr w:type="spellEnd"/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>Aquilion</w:t>
            </w:r>
            <w:proofErr w:type="spellEnd"/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 w14:paraId="64C39D1C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Biograph 40,</w:t>
            </w:r>
          </w:p>
          <w:p w14:paraId="3F6F3169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Biograph 128,</w:t>
            </w:r>
          </w:p>
          <w:p w14:paraId="27C754C0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Biograph 128 Edge,</w:t>
            </w:r>
          </w:p>
          <w:p w14:paraId="250B07CB" w14:textId="77777777" w:rsidR="004F185C" w:rsidRPr="00A40C1A" w:rsidRDefault="004F185C" w:rsidP="0037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>SOMATOM Definition,</w:t>
            </w:r>
          </w:p>
          <w:p w14:paraId="3336B982" w14:textId="77777777" w:rsidR="004F185C" w:rsidRPr="00A40C1A" w:rsidRDefault="004F185C" w:rsidP="0037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>SOMATOM Definition AS+,</w:t>
            </w:r>
          </w:p>
          <w:p w14:paraId="557783FF" w14:textId="77777777" w:rsidR="004F185C" w:rsidRPr="00A40C1A" w:rsidRDefault="004F185C" w:rsidP="0037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>SOMATOM Definition Edge,</w:t>
            </w:r>
          </w:p>
          <w:p w14:paraId="650FAA52" w14:textId="77777777" w:rsidR="004F185C" w:rsidRPr="00A40C1A" w:rsidRDefault="004F185C" w:rsidP="0037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0C1A">
              <w:rPr>
                <w:rFonts w:ascii="Arial" w:hAnsi="Arial" w:cs="Arial"/>
                <w:color w:val="000000"/>
                <w:sz w:val="20"/>
                <w:szCs w:val="20"/>
              </w:rPr>
              <w:t>SOMATOM Definition Flash</w:t>
            </w:r>
          </w:p>
        </w:tc>
      </w:tr>
      <w:tr w:rsidR="004F185C" w:rsidRPr="00A40C1A" w14:paraId="6AD3DBF8" w14:textId="77777777" w:rsidTr="00370B38">
        <w:tc>
          <w:tcPr>
            <w:tcW w:w="2410" w:type="dxa"/>
          </w:tcPr>
          <w:p w14:paraId="723DD581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Voltage (</w:t>
            </w:r>
            <w:proofErr w:type="spellStart"/>
            <w:r w:rsidRPr="00A40C1A">
              <w:rPr>
                <w:rFonts w:ascii="Arial" w:hAnsi="Arial" w:cs="Arial"/>
                <w:sz w:val="20"/>
                <w:szCs w:val="20"/>
              </w:rPr>
              <w:t>kVp</w:t>
            </w:r>
            <w:proofErr w:type="spellEnd"/>
            <w:r w:rsidRPr="00A40C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</w:tcPr>
          <w:p w14:paraId="4934B8B0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120, 140</w:t>
            </w:r>
          </w:p>
        </w:tc>
        <w:tc>
          <w:tcPr>
            <w:tcW w:w="2024" w:type="dxa"/>
          </w:tcPr>
          <w:p w14:paraId="069E177A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100, 120,</w:t>
            </w:r>
          </w:p>
        </w:tc>
        <w:tc>
          <w:tcPr>
            <w:tcW w:w="1803" w:type="dxa"/>
          </w:tcPr>
          <w:p w14:paraId="79F74722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2405" w:type="dxa"/>
          </w:tcPr>
          <w:p w14:paraId="1E70DCD0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100, 120, 140</w:t>
            </w:r>
          </w:p>
        </w:tc>
      </w:tr>
      <w:tr w:rsidR="004F185C" w:rsidRPr="00A40C1A" w14:paraId="4BFD9F21" w14:textId="77777777" w:rsidTr="00370B38">
        <w:tc>
          <w:tcPr>
            <w:tcW w:w="2410" w:type="dxa"/>
          </w:tcPr>
          <w:p w14:paraId="5CAAB313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Slice Thickness (mm)</w:t>
            </w:r>
          </w:p>
        </w:tc>
        <w:tc>
          <w:tcPr>
            <w:tcW w:w="1843" w:type="dxa"/>
            <w:gridSpan w:val="2"/>
          </w:tcPr>
          <w:p w14:paraId="1BA4D505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0.625, 1.25, 2.5</w:t>
            </w:r>
          </w:p>
        </w:tc>
        <w:tc>
          <w:tcPr>
            <w:tcW w:w="2024" w:type="dxa"/>
          </w:tcPr>
          <w:p w14:paraId="1D8CD0A0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3" w:type="dxa"/>
          </w:tcPr>
          <w:p w14:paraId="3E2C3941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1, 2</w:t>
            </w:r>
          </w:p>
        </w:tc>
        <w:tc>
          <w:tcPr>
            <w:tcW w:w="2405" w:type="dxa"/>
          </w:tcPr>
          <w:p w14:paraId="419D561E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0.6, 1.5, 2</w:t>
            </w:r>
          </w:p>
        </w:tc>
      </w:tr>
      <w:tr w:rsidR="004F185C" w:rsidRPr="00A40C1A" w14:paraId="675841DF" w14:textId="77777777" w:rsidTr="00370B38">
        <w:tc>
          <w:tcPr>
            <w:tcW w:w="2410" w:type="dxa"/>
            <w:tcBorders>
              <w:bottom w:val="single" w:sz="4" w:space="0" w:color="000000"/>
            </w:tcBorders>
          </w:tcPr>
          <w:p w14:paraId="5BCE93D9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Reconstruction kernel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 w14:paraId="1F0AC406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Standard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 w14:paraId="7B0EEC00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B, D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0680A354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FC04, FC05, FC08, FC18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 w14:paraId="10069394" w14:textId="77777777" w:rsidR="004F185C" w:rsidRPr="00A40C1A" w:rsidRDefault="004F185C" w:rsidP="00370B38">
            <w:pPr>
              <w:rPr>
                <w:rFonts w:ascii="Arial" w:hAnsi="Arial" w:cs="Arial"/>
                <w:sz w:val="20"/>
                <w:szCs w:val="20"/>
              </w:rPr>
            </w:pPr>
            <w:r w:rsidRPr="00A40C1A">
              <w:rPr>
                <w:rFonts w:ascii="Arial" w:hAnsi="Arial" w:cs="Arial"/>
                <w:sz w:val="20"/>
                <w:szCs w:val="20"/>
              </w:rPr>
              <w:t>B19f, B35f, B40f, I30f, I40f, I41f</w:t>
            </w:r>
          </w:p>
        </w:tc>
      </w:tr>
    </w:tbl>
    <w:p w14:paraId="793DD373" w14:textId="77777777" w:rsidR="004F185C" w:rsidRPr="00A40C1A" w:rsidRDefault="004F185C" w:rsidP="00450ECE">
      <w:pPr>
        <w:rPr>
          <w:rFonts w:ascii="Arial" w:eastAsia="Times New Roman" w:hAnsi="Arial" w:cs="Arial"/>
          <w:sz w:val="20"/>
          <w:szCs w:val="20"/>
        </w:rPr>
      </w:pPr>
    </w:p>
    <w:p w14:paraId="0CB7AD68" w14:textId="77777777" w:rsidR="00450ECE" w:rsidRPr="00A40C1A" w:rsidRDefault="00450ECE" w:rsidP="00450ECE">
      <w:pPr>
        <w:rPr>
          <w:rFonts w:ascii="Arial" w:eastAsia="Times New Roman" w:hAnsi="Arial" w:cs="Arial"/>
          <w:sz w:val="20"/>
          <w:szCs w:val="20"/>
        </w:rPr>
      </w:pPr>
    </w:p>
    <w:p w14:paraId="7D842ADF" w14:textId="77777777" w:rsidR="00450ECE" w:rsidRPr="00A40C1A" w:rsidRDefault="00450ECE" w:rsidP="00450ECE">
      <w:pPr>
        <w:rPr>
          <w:rFonts w:ascii="Arial" w:eastAsia="Times New Roman" w:hAnsi="Arial" w:cs="Arial"/>
          <w:sz w:val="20"/>
          <w:szCs w:val="20"/>
        </w:rPr>
      </w:pPr>
    </w:p>
    <w:p w14:paraId="4477B33F" w14:textId="03082F78" w:rsidR="00E20015" w:rsidRDefault="00A40C1A">
      <w:pPr>
        <w:rPr>
          <w:rFonts w:ascii="Arial" w:eastAsia="Times New Roman" w:hAnsi="Arial" w:cs="Arial"/>
          <w:b/>
          <w:sz w:val="20"/>
          <w:szCs w:val="20"/>
        </w:rPr>
      </w:pPr>
      <w:r w:rsidRPr="00A40C1A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14:paraId="6C11D2C7" w14:textId="77777777" w:rsidR="00E20015" w:rsidRDefault="00E20015">
      <w:pPr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br w:type="page"/>
      </w:r>
    </w:p>
    <w:p w14:paraId="02D00161" w14:textId="77777777" w:rsidR="00E20015" w:rsidRDefault="00E20015">
      <w:pPr>
        <w:rPr>
          <w:rFonts w:ascii="Arial" w:eastAsia="Times New Roman" w:hAnsi="Arial" w:cs="Arial"/>
          <w:b/>
          <w:sz w:val="20"/>
          <w:szCs w:val="20"/>
        </w:rPr>
        <w:sectPr w:rsidR="00E2001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78880D" w14:textId="77777777" w:rsidR="00450ECE" w:rsidRDefault="00450ECE">
      <w:pPr>
        <w:rPr>
          <w:rFonts w:ascii="Arial" w:eastAsia="Times New Roman" w:hAnsi="Arial" w:cs="Arial"/>
          <w:b/>
          <w:sz w:val="20"/>
          <w:szCs w:val="20"/>
        </w:rPr>
      </w:pPr>
    </w:p>
    <w:p w14:paraId="02B5FDD8" w14:textId="0424547E" w:rsidR="00E20015" w:rsidRDefault="00E20015">
      <w:pPr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>Table S2.</w:t>
      </w:r>
    </w:p>
    <w:tbl>
      <w:tblPr>
        <w:tblW w:w="13608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9"/>
        <w:gridCol w:w="9"/>
        <w:gridCol w:w="3240"/>
        <w:gridCol w:w="3025"/>
        <w:gridCol w:w="2700"/>
        <w:gridCol w:w="1385"/>
      </w:tblGrid>
      <w:tr w:rsidR="00E20015" w:rsidRPr="0034789D" w14:paraId="7CA7350D" w14:textId="77777777" w:rsidTr="000D3467">
        <w:trPr>
          <w:trHeight w:val="350"/>
        </w:trPr>
        <w:tc>
          <w:tcPr>
            <w:tcW w:w="13608" w:type="dxa"/>
            <w:gridSpan w:val="6"/>
          </w:tcPr>
          <w:p w14:paraId="3A702E26" w14:textId="430C8BD8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an 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intermuscular adipose tissue measurements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ith 95% confidence intervals (CI) at baseline and follow-up, stratified by ICI usage. </w:t>
            </w:r>
          </w:p>
        </w:tc>
      </w:tr>
      <w:tr w:rsidR="00E20015" w:rsidRPr="0034789D" w14:paraId="0E99676A" w14:textId="77777777" w:rsidTr="000D3467">
        <w:trPr>
          <w:trHeight w:val="278"/>
        </w:trPr>
        <w:tc>
          <w:tcPr>
            <w:tcW w:w="3249" w:type="dxa"/>
          </w:tcPr>
          <w:p w14:paraId="35AB3E57" w14:textId="77777777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49" w:type="dxa"/>
            <w:gridSpan w:val="2"/>
            <w:vAlign w:val="center"/>
          </w:tcPr>
          <w:p w14:paraId="05836ACC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3025" w:type="dxa"/>
            <w:vAlign w:val="center"/>
          </w:tcPr>
          <w:p w14:paraId="1DA4C9C3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Follow-up</w:t>
            </w:r>
          </w:p>
        </w:tc>
        <w:tc>
          <w:tcPr>
            <w:tcW w:w="2700" w:type="dxa"/>
            <w:vAlign w:val="center"/>
          </w:tcPr>
          <w:p w14:paraId="55DCF36A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Change</w:t>
            </w:r>
          </w:p>
        </w:tc>
        <w:tc>
          <w:tcPr>
            <w:tcW w:w="1385" w:type="dxa"/>
            <w:vAlign w:val="center"/>
          </w:tcPr>
          <w:p w14:paraId="1872FE7B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20015" w:rsidRPr="0034789D" w14:paraId="0E19519C" w14:textId="77777777" w:rsidTr="000D3467">
        <w:trPr>
          <w:trHeight w:val="107"/>
        </w:trPr>
        <w:tc>
          <w:tcPr>
            <w:tcW w:w="13608" w:type="dxa"/>
            <w:gridSpan w:val="6"/>
          </w:tcPr>
          <w:p w14:paraId="631A96D5" w14:textId="77777777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MAT, cm</w:t>
            </w:r>
            <w:r w:rsidRPr="00C32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C32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ean CSA at L3 and L4) </w:t>
            </w:r>
          </w:p>
        </w:tc>
      </w:tr>
      <w:tr w:rsidR="00E20015" w:rsidRPr="0034789D" w14:paraId="754EFEDE" w14:textId="77777777" w:rsidTr="000D3467">
        <w:trPr>
          <w:trHeight w:val="109"/>
        </w:trPr>
        <w:tc>
          <w:tcPr>
            <w:tcW w:w="3258" w:type="dxa"/>
            <w:gridSpan w:val="2"/>
          </w:tcPr>
          <w:p w14:paraId="7C5C742F" w14:textId="4CEC08D4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ICI</w:t>
            </w:r>
            <w:r w:rsidR="003C664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  <w:vAlign w:val="center"/>
          </w:tcPr>
          <w:p w14:paraId="01E216DB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10.17 (6.5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13.75)</w:t>
            </w:r>
          </w:p>
        </w:tc>
        <w:tc>
          <w:tcPr>
            <w:tcW w:w="3025" w:type="dxa"/>
            <w:vAlign w:val="center"/>
          </w:tcPr>
          <w:p w14:paraId="599372B3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10.55 (6.5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14.51)</w:t>
            </w:r>
          </w:p>
        </w:tc>
        <w:tc>
          <w:tcPr>
            <w:tcW w:w="2700" w:type="dxa"/>
            <w:vAlign w:val="center"/>
          </w:tcPr>
          <w:p w14:paraId="08A41E24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38 (-1.28 – 0.52)</w:t>
            </w:r>
          </w:p>
        </w:tc>
        <w:tc>
          <w:tcPr>
            <w:tcW w:w="1385" w:type="dxa"/>
            <w:vAlign w:val="center"/>
          </w:tcPr>
          <w:p w14:paraId="1B24FEC8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E20015" w:rsidRPr="0034789D" w14:paraId="68023806" w14:textId="77777777" w:rsidTr="000D3467">
        <w:trPr>
          <w:trHeight w:val="109"/>
        </w:trPr>
        <w:tc>
          <w:tcPr>
            <w:tcW w:w="3258" w:type="dxa"/>
            <w:gridSpan w:val="2"/>
          </w:tcPr>
          <w:p w14:paraId="72947E09" w14:textId="39257053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n-ICI </w:t>
            </w:r>
            <w:r w:rsidR="003C664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  <w:vAlign w:val="center"/>
          </w:tcPr>
          <w:p w14:paraId="45B414FB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11.78 (9.19 – 14.36)</w:t>
            </w:r>
          </w:p>
        </w:tc>
        <w:tc>
          <w:tcPr>
            <w:tcW w:w="3025" w:type="dxa"/>
            <w:vAlign w:val="center"/>
          </w:tcPr>
          <w:p w14:paraId="2895C8D0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12.84 (10.0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15.67)</w:t>
            </w:r>
          </w:p>
        </w:tc>
        <w:tc>
          <w:tcPr>
            <w:tcW w:w="2700" w:type="dxa"/>
            <w:vAlign w:val="center"/>
          </w:tcPr>
          <w:p w14:paraId="15458F0F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-2.24 – 0.10)</w:t>
            </w:r>
          </w:p>
        </w:tc>
        <w:tc>
          <w:tcPr>
            <w:tcW w:w="1385" w:type="dxa"/>
            <w:vAlign w:val="center"/>
          </w:tcPr>
          <w:p w14:paraId="288DEE78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E20015" w:rsidRPr="0034789D" w14:paraId="0BDD9E00" w14:textId="77777777" w:rsidTr="000D3467">
        <w:trPr>
          <w:trHeight w:val="109"/>
        </w:trPr>
        <w:tc>
          <w:tcPr>
            <w:tcW w:w="3258" w:type="dxa"/>
            <w:gridSpan w:val="2"/>
          </w:tcPr>
          <w:p w14:paraId="382C347E" w14:textId="77777777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fference in change </w:t>
            </w:r>
          </w:p>
        </w:tc>
        <w:tc>
          <w:tcPr>
            <w:tcW w:w="6265" w:type="dxa"/>
            <w:gridSpan w:val="2"/>
            <w:vAlign w:val="center"/>
          </w:tcPr>
          <w:p w14:paraId="12E69859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  <w:vAlign w:val="center"/>
          </w:tcPr>
          <w:p w14:paraId="336F4841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2.18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80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85" w:type="dxa"/>
            <w:vAlign w:val="center"/>
          </w:tcPr>
          <w:p w14:paraId="4F33A8C0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E20015" w:rsidRPr="0034789D" w14:paraId="250BAB6E" w14:textId="77777777" w:rsidTr="000D3467">
        <w:trPr>
          <w:trHeight w:val="107"/>
        </w:trPr>
        <w:tc>
          <w:tcPr>
            <w:tcW w:w="13608" w:type="dxa"/>
            <w:gridSpan w:val="6"/>
          </w:tcPr>
          <w:p w14:paraId="50032E15" w14:textId="77777777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IMAT ratio (mean IMAT CSA at L3 and L4/ mean muscle CSA at L3 and L4) </w:t>
            </w:r>
          </w:p>
        </w:tc>
      </w:tr>
      <w:tr w:rsidR="00E20015" w:rsidRPr="0034789D" w14:paraId="47E4AC44" w14:textId="77777777" w:rsidTr="000D3467">
        <w:trPr>
          <w:trHeight w:val="109"/>
        </w:trPr>
        <w:tc>
          <w:tcPr>
            <w:tcW w:w="3258" w:type="dxa"/>
            <w:gridSpan w:val="2"/>
          </w:tcPr>
          <w:p w14:paraId="4BBC5F98" w14:textId="11B3CE9B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08">
              <w:rPr>
                <w:rFonts w:ascii="Arial" w:hAnsi="Arial" w:cs="Arial"/>
                <w:color w:val="000000" w:themeColor="text1"/>
                <w:sz w:val="22"/>
                <w:szCs w:val="22"/>
              </w:rPr>
              <w:t>ICI</w:t>
            </w:r>
            <w:r w:rsidR="003C664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  <w:vAlign w:val="center"/>
          </w:tcPr>
          <w:p w14:paraId="14AC32BF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09 (0.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12)</w:t>
            </w:r>
          </w:p>
        </w:tc>
        <w:tc>
          <w:tcPr>
            <w:tcW w:w="3025" w:type="dxa"/>
            <w:vAlign w:val="center"/>
          </w:tcPr>
          <w:p w14:paraId="2D238BC6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10 (0.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14)</w:t>
            </w:r>
          </w:p>
        </w:tc>
        <w:tc>
          <w:tcPr>
            <w:tcW w:w="2700" w:type="dxa"/>
            <w:vAlign w:val="center"/>
          </w:tcPr>
          <w:p w14:paraId="47B60239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-0.02 – 0.004)</w:t>
            </w:r>
          </w:p>
        </w:tc>
        <w:tc>
          <w:tcPr>
            <w:tcW w:w="1385" w:type="dxa"/>
            <w:vAlign w:val="center"/>
          </w:tcPr>
          <w:p w14:paraId="2C800FA3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E20015" w:rsidRPr="0034789D" w14:paraId="62B07731" w14:textId="77777777" w:rsidTr="000D3467">
        <w:trPr>
          <w:trHeight w:val="109"/>
        </w:trPr>
        <w:tc>
          <w:tcPr>
            <w:tcW w:w="3258" w:type="dxa"/>
            <w:gridSpan w:val="2"/>
          </w:tcPr>
          <w:p w14:paraId="2AB1948E" w14:textId="47A9274C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n-ICI </w:t>
            </w:r>
            <w:r w:rsidR="003C664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  <w:vAlign w:val="center"/>
          </w:tcPr>
          <w:p w14:paraId="799CDBFB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11 (0.07 – 0.14)</w:t>
            </w:r>
          </w:p>
        </w:tc>
        <w:tc>
          <w:tcPr>
            <w:tcW w:w="3025" w:type="dxa"/>
            <w:vAlign w:val="center"/>
          </w:tcPr>
          <w:p w14:paraId="11B02891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11 (0.0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15)</w:t>
            </w:r>
          </w:p>
        </w:tc>
        <w:tc>
          <w:tcPr>
            <w:tcW w:w="2700" w:type="dxa"/>
            <w:vAlign w:val="center"/>
          </w:tcPr>
          <w:p w14:paraId="2E110A3C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8 (-0.0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 0.002)</w:t>
            </w:r>
          </w:p>
        </w:tc>
        <w:tc>
          <w:tcPr>
            <w:tcW w:w="1385" w:type="dxa"/>
            <w:vAlign w:val="center"/>
          </w:tcPr>
          <w:p w14:paraId="5EC2652E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E20015" w:rsidRPr="0034789D" w14:paraId="44336F12" w14:textId="77777777" w:rsidTr="000D3467">
        <w:trPr>
          <w:trHeight w:val="109"/>
        </w:trPr>
        <w:tc>
          <w:tcPr>
            <w:tcW w:w="3258" w:type="dxa"/>
            <w:gridSpan w:val="2"/>
          </w:tcPr>
          <w:p w14:paraId="26D978B5" w14:textId="77777777" w:rsidR="00E20015" w:rsidRPr="00C3217C" w:rsidRDefault="00E20015" w:rsidP="000D3467">
            <w:pPr>
              <w:pStyle w:val="Defaul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fference in change </w:t>
            </w:r>
          </w:p>
        </w:tc>
        <w:tc>
          <w:tcPr>
            <w:tcW w:w="6265" w:type="dxa"/>
            <w:gridSpan w:val="2"/>
            <w:vAlign w:val="center"/>
          </w:tcPr>
          <w:p w14:paraId="7FF86C6D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  <w:vAlign w:val="center"/>
          </w:tcPr>
          <w:p w14:paraId="78648608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 (-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2 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</w:t>
            </w: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85" w:type="dxa"/>
            <w:vAlign w:val="center"/>
          </w:tcPr>
          <w:p w14:paraId="4376EB73" w14:textId="77777777" w:rsidR="00E20015" w:rsidRPr="00C3217C" w:rsidRDefault="00E20015" w:rsidP="000D3467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217C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</w:tr>
    </w:tbl>
    <w:p w14:paraId="618B5CB3" w14:textId="7AB187CB" w:rsidR="00E20015" w:rsidRPr="00A40C1A" w:rsidRDefault="00E2001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MAT=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intermuscular adipose tissue</w:t>
      </w:r>
    </w:p>
    <w:sectPr w:rsidR="00E20015" w:rsidRPr="00A40C1A" w:rsidSect="00E200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CE"/>
    <w:rsid w:val="00002872"/>
    <w:rsid w:val="0003138E"/>
    <w:rsid w:val="00042930"/>
    <w:rsid w:val="000439FF"/>
    <w:rsid w:val="000D121E"/>
    <w:rsid w:val="001033F7"/>
    <w:rsid w:val="001118C7"/>
    <w:rsid w:val="00122BDD"/>
    <w:rsid w:val="0012617B"/>
    <w:rsid w:val="001436A0"/>
    <w:rsid w:val="001B02B8"/>
    <w:rsid w:val="001C3D7C"/>
    <w:rsid w:val="001F4496"/>
    <w:rsid w:val="00243C1D"/>
    <w:rsid w:val="00257282"/>
    <w:rsid w:val="002959BC"/>
    <w:rsid w:val="002E43B9"/>
    <w:rsid w:val="002F52C2"/>
    <w:rsid w:val="00331CCC"/>
    <w:rsid w:val="00346FDB"/>
    <w:rsid w:val="003474B5"/>
    <w:rsid w:val="003C664D"/>
    <w:rsid w:val="003F1C73"/>
    <w:rsid w:val="003F35CE"/>
    <w:rsid w:val="003F5582"/>
    <w:rsid w:val="00423073"/>
    <w:rsid w:val="00450ECE"/>
    <w:rsid w:val="00453189"/>
    <w:rsid w:val="004566F0"/>
    <w:rsid w:val="004775E8"/>
    <w:rsid w:val="00481973"/>
    <w:rsid w:val="004927D0"/>
    <w:rsid w:val="004D3068"/>
    <w:rsid w:val="004D3791"/>
    <w:rsid w:val="004D5E89"/>
    <w:rsid w:val="004F185C"/>
    <w:rsid w:val="004F5790"/>
    <w:rsid w:val="004F7DA3"/>
    <w:rsid w:val="005410CC"/>
    <w:rsid w:val="00564302"/>
    <w:rsid w:val="00587C01"/>
    <w:rsid w:val="00595183"/>
    <w:rsid w:val="006003B7"/>
    <w:rsid w:val="00602966"/>
    <w:rsid w:val="0062421B"/>
    <w:rsid w:val="00670070"/>
    <w:rsid w:val="006863CC"/>
    <w:rsid w:val="006C6FCD"/>
    <w:rsid w:val="006F76CE"/>
    <w:rsid w:val="00713E04"/>
    <w:rsid w:val="0078321F"/>
    <w:rsid w:val="007E4591"/>
    <w:rsid w:val="0080045F"/>
    <w:rsid w:val="008742BD"/>
    <w:rsid w:val="008F6587"/>
    <w:rsid w:val="009345B8"/>
    <w:rsid w:val="009A6853"/>
    <w:rsid w:val="009D7B86"/>
    <w:rsid w:val="009E1B88"/>
    <w:rsid w:val="00A32FEF"/>
    <w:rsid w:val="00A40C1A"/>
    <w:rsid w:val="00A42B11"/>
    <w:rsid w:val="00A630D3"/>
    <w:rsid w:val="00A84301"/>
    <w:rsid w:val="00AA2785"/>
    <w:rsid w:val="00AD69AF"/>
    <w:rsid w:val="00AE51CB"/>
    <w:rsid w:val="00AF1833"/>
    <w:rsid w:val="00B010EA"/>
    <w:rsid w:val="00B277F5"/>
    <w:rsid w:val="00B51C8F"/>
    <w:rsid w:val="00B75DC6"/>
    <w:rsid w:val="00C16CE1"/>
    <w:rsid w:val="00C41D3F"/>
    <w:rsid w:val="00C74386"/>
    <w:rsid w:val="00CB42DF"/>
    <w:rsid w:val="00CE28DD"/>
    <w:rsid w:val="00D10502"/>
    <w:rsid w:val="00D17D26"/>
    <w:rsid w:val="00D2009A"/>
    <w:rsid w:val="00D2137D"/>
    <w:rsid w:val="00D82460"/>
    <w:rsid w:val="00DD5675"/>
    <w:rsid w:val="00DD5C29"/>
    <w:rsid w:val="00E20015"/>
    <w:rsid w:val="00E73592"/>
    <w:rsid w:val="00E73FBA"/>
    <w:rsid w:val="00E85653"/>
    <w:rsid w:val="00EC2449"/>
    <w:rsid w:val="00EC312A"/>
    <w:rsid w:val="00ED5F6A"/>
    <w:rsid w:val="00F0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89D2C"/>
  <w15:chartTrackingRefBased/>
  <w15:docId w15:val="{26C9A3FF-77C3-C244-BD53-1894AFC21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0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0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30D3"/>
  </w:style>
  <w:style w:type="paragraph" w:customStyle="1" w:styleId="Default">
    <w:name w:val="Default"/>
    <w:rsid w:val="00E2001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 Lynn Ziolkowski</cp:lastModifiedBy>
  <cp:revision>2</cp:revision>
  <dcterms:created xsi:type="dcterms:W3CDTF">2025-12-22T19:11:00Z</dcterms:created>
  <dcterms:modified xsi:type="dcterms:W3CDTF">2025-12-22T19:11:00Z</dcterms:modified>
</cp:coreProperties>
</file>